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158D14">
      <w:pPr>
        <w:pStyle w:val="2"/>
        <w:rPr>
          <w:rFonts w:hint="default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 Table 1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 Detailed search strategy</w:t>
      </w:r>
      <w:bookmarkStart w:id="0" w:name="_GoBack"/>
      <w:bookmarkEnd w:id="0"/>
    </w:p>
    <w:tbl>
      <w:tblPr>
        <w:tblStyle w:val="4"/>
        <w:tblpPr w:leftFromText="180" w:rightFromText="180" w:vertAnchor="text" w:horzAnchor="page" w:tblpX="1425" w:tblpY="309"/>
        <w:tblOverlap w:val="never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7"/>
        <w:gridCol w:w="7087"/>
      </w:tblGrid>
      <w:tr w14:paraId="4307E8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00" w:type="pct"/>
          </w:tcPr>
          <w:p w14:paraId="33E2759D">
            <w:pP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Web of Science database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arch strategy</w:t>
            </w:r>
          </w:p>
          <w:p w14:paraId="6B6AB39B">
            <w:pP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TS= (“Polycystic Ovary Syndrome” OR “Syndrome, Polycystic Ovary” OR “Ovary Syndrome, Polycystic” OR “Stein Leventhal Syndrome” OR “Stein-Leventhal Syndrome” OR “Syndrome, Stein-Leventhal” OR “Ovarian Degeneration, Sclerocystic” OR “Sclerocystic Ovarian Degeneration” OR “Sclerocystic Ovary Syndrome” OR “Ovarian Syndrome, Polycystic” OR “Polycystic Ovarian Syndrome” OR “Sclerocystic Ovaries” OR “Sclerocystic Ovary” OR “Ovary, Sclerocystic”) AND TS=(“Pregnancy outcome” OR “Outcome, Pregnancy” OR “Outcomes, Pregnancy” OR “Pregnancy Outcomes”)]</w:t>
            </w:r>
          </w:p>
          <w:p w14:paraId="4E38CDE7">
            <w:pP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00" w:type="pct"/>
          </w:tcPr>
          <w:p w14:paraId="6972C8AB">
            <w:pP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ubMed database search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trategy</w:t>
            </w:r>
          </w:p>
          <w:p w14:paraId="6B6A8D75">
            <w:pP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("Polycystic Ovary Syndrome"[Title/Abstract] OR "Syndrome, Polycystic Ovary"[Title/Abstract] OR "Ovary Syndrome, Polycystic"[Title/Abstract] OR "Stein Leventhal Syndrome"[Title/Abstract] OR "Stein-Leventhal Syndrome"[Title/Abstract] OR "Syndrome, Stein-Leventhal"[Title/Abstract] OR "Ovarian Degeneration, Sclerocystic"[Title/Abstract] OR "Sclerocystic Ovarian Degeneration"[Title/Abstract] OR "Sclerocystic Ovary Syndrome"[Title/Abstract] OR "Ovarian Syndrome, Polycystic"[Title/Abstract] OR "Polycystic Ovarian Syndrome"[Title/Abstract] OR "Sclerocystic Ovaries"[Title/Abstract] OR "Sclerocystic Ovary"[Title/Abstract] OR "Ovary, Sclerocystic"[Title/Abstract]) AND ("Pregnancy outcome"[Title/Abstract] OR "Outcome, Pregnancy"[Title/Abstract] OR "Outcomes, Pregnancy"[Title/Abstract] OR "Pregnancy Outcomes"[Title/Abstract]) Filters: Clinical Trial, English, from 1000/1/1 - 2025/5/10]</w:t>
            </w:r>
          </w:p>
        </w:tc>
      </w:tr>
    </w:tbl>
    <w:p w14:paraId="411EBD49">
      <w:pP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vertAlign w:val="baseline"/>
          <w14:textFill>
            <w14:solidFill>
              <w14:schemeClr w14:val="tx1"/>
            </w14:solidFill>
          </w14:textFill>
        </w:rPr>
      </w:pPr>
    </w:p>
    <w:p w14:paraId="13112E55">
      <w:pP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01A8FDD3">
      <w:pP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564AB2"/>
    <w:rsid w:val="282D739E"/>
    <w:rsid w:val="2D023A1D"/>
    <w:rsid w:val="6B42424F"/>
    <w:rsid w:val="798B4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8</Words>
  <Characters>1392</Characters>
  <Lines>0</Lines>
  <Paragraphs>0</Paragraphs>
  <TotalTime>6</TotalTime>
  <ScaleCrop>false</ScaleCrop>
  <LinksUpToDate>false</LinksUpToDate>
  <CharactersWithSpaces>1535</CharactersWithSpaces>
  <Application>WPS Office_12.1.0.258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3T14:51:00Z</dcterms:created>
  <dc:creator>宇</dc:creator>
  <cp:lastModifiedBy>略略略</cp:lastModifiedBy>
  <dcterms:modified xsi:type="dcterms:W3CDTF">2026-04-29T12:34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0</vt:lpwstr>
  </property>
  <property fmtid="{D5CDD505-2E9C-101B-9397-08002B2CF9AE}" pid="3" name="KSOTemplateDocerSaveRecord">
    <vt:lpwstr>eyJoZGlkIjoiMzEwNTM5NzYwMDRjMzkwZTVkZjY2ODkwMGIxNGU0OTUiLCJ1c2VySWQiOiI0MTExNDUxMDcifQ==</vt:lpwstr>
  </property>
  <property fmtid="{D5CDD505-2E9C-101B-9397-08002B2CF9AE}" pid="4" name="ICV">
    <vt:lpwstr>59E476DD3FB2488C9C471419D770B1F0_12</vt:lpwstr>
  </property>
</Properties>
</file>